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5FC4B" w14:textId="77777777" w:rsidR="00492447" w:rsidRPr="00043266" w:rsidRDefault="00492447" w:rsidP="00492447">
      <w:pPr>
        <w:spacing w:line="360" w:lineRule="auto"/>
        <w:rPr>
          <w:b/>
          <w:bCs/>
        </w:rPr>
      </w:pPr>
      <w:r w:rsidRPr="00043266">
        <w:rPr>
          <w:b/>
          <w:bCs/>
        </w:rPr>
        <w:t xml:space="preserve">Multimedia Appendix 5. Precision and recall metrics for algorithm vs </w:t>
      </w:r>
      <w:proofErr w:type="spellStart"/>
      <w:r w:rsidRPr="00043266">
        <w:rPr>
          <w:b/>
          <w:bCs/>
        </w:rPr>
        <w:t>boolean</w:t>
      </w:r>
      <w:proofErr w:type="spellEnd"/>
      <w:r w:rsidRPr="00043266">
        <w:rPr>
          <w:b/>
          <w:bCs/>
        </w:rPr>
        <w:t xml:space="preserve"> methods for all categories</w:t>
      </w:r>
    </w:p>
    <w:p w14:paraId="6C3CADA6" w14:textId="77777777" w:rsidR="00492447" w:rsidRDefault="00492447" w:rsidP="00492447">
      <w:pPr>
        <w:spacing w:line="360" w:lineRule="auto"/>
        <w:rPr>
          <w:sz w:val="20"/>
          <w:szCs w:val="20"/>
        </w:rPr>
      </w:pPr>
    </w:p>
    <w:p w14:paraId="6EDEA26D" w14:textId="77777777" w:rsidR="00492447" w:rsidRDefault="00492447" w:rsidP="00492447">
      <w:pPr>
        <w:spacing w:line="360" w:lineRule="auto"/>
        <w:rPr>
          <w:sz w:val="20"/>
          <w:szCs w:val="20"/>
        </w:rPr>
      </w:pPr>
    </w:p>
    <w:tbl>
      <w:tblPr>
        <w:tblW w:w="10050" w:type="dxa"/>
        <w:tblInd w:w="-4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905"/>
        <w:gridCol w:w="3060"/>
        <w:gridCol w:w="1327"/>
        <w:gridCol w:w="1134"/>
        <w:gridCol w:w="1276"/>
        <w:gridCol w:w="1348"/>
      </w:tblGrid>
      <w:tr w:rsidR="00492447" w14:paraId="184124F8" w14:textId="77777777" w:rsidTr="00AB7F40">
        <w:trPr>
          <w:trHeight w:val="173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E0A29C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Categories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6F2A79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categories</w:t>
            </w:r>
          </w:p>
        </w:tc>
        <w:tc>
          <w:tcPr>
            <w:tcW w:w="1327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613368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ish Algorithm – Precision %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A1F8C2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ish Boolean – Precision %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7503CCA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 Algorithm – Recall %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C38C09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 Boolean – Recall %</w:t>
            </w:r>
          </w:p>
        </w:tc>
      </w:tr>
      <w:tr w:rsidR="00492447" w14:paraId="4EFFCB76" w14:textId="77777777" w:rsidTr="00AB7F40">
        <w:trPr>
          <w:trHeight w:val="173"/>
        </w:trPr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633F5D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ause</w:t>
            </w:r>
          </w:p>
          <w:p w14:paraId="626B185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191964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id the virus emerge and how is it spreading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93EDF0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ause of the viru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BFE38E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2DAB6D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BA5084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53C8D2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3</w:t>
            </w:r>
          </w:p>
        </w:tc>
      </w:tr>
      <w:tr w:rsidR="00492447" w14:paraId="30ACB1F2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62D53D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3F6677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gma about the spread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EEC7D4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18ECAF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E0DF63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4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8AC9A6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8</w:t>
            </w:r>
          </w:p>
        </w:tc>
      </w:tr>
      <w:tr w:rsidR="00492447" w14:paraId="28F93563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C3357C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8BC008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gma about or by infected peopl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F6C352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53FB5F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833AEC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6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1C5B68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5</w:t>
            </w:r>
          </w:p>
        </w:tc>
      </w:tr>
      <w:tr w:rsidR="00492447" w14:paraId="73F1BD58" w14:textId="77777777" w:rsidTr="00AB7F40">
        <w:trPr>
          <w:trHeight w:val="173"/>
        </w:trPr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B81DB9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llness</w:t>
            </w:r>
          </w:p>
          <w:p w14:paraId="3FD2651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57DA5A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symptoms and how is it </w:t>
            </w:r>
            <w:proofErr w:type="gramStart"/>
            <w:r>
              <w:rPr>
                <w:sz w:val="20"/>
                <w:szCs w:val="20"/>
              </w:rPr>
              <w:t>transmitted ?</w:t>
            </w:r>
            <w:proofErr w:type="gram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048161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ed symptom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8851D5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5C3856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8E1580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7FA99F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4</w:t>
            </w:r>
          </w:p>
        </w:tc>
      </w:tr>
      <w:tr w:rsidR="00492447" w14:paraId="2935C2A4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BF9DBA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B6C1A6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scussed symptom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D3D32D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FD3302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3EB12C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C3CF2A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3</w:t>
            </w:r>
          </w:p>
        </w:tc>
      </w:tr>
      <w:tr w:rsidR="00492447" w14:paraId="1E6CDB18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E78DC7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DAF186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Symptom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148DAD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3009B1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94A762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8A49EC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1</w:t>
            </w:r>
          </w:p>
        </w:tc>
      </w:tr>
      <w:tr w:rsidR="00492447" w14:paraId="5C41E902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11DD92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121425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s of transmissio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3FA661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82B1E1A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92EB52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FE917C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8</w:t>
            </w:r>
          </w:p>
        </w:tc>
      </w:tr>
      <w:tr w:rsidR="00492447" w14:paraId="47924A0B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794E91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6BED864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ission setting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28067A4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314ED5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4E14E9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2919F2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3</w:t>
            </w:r>
          </w:p>
        </w:tc>
      </w:tr>
      <w:tr w:rsidR="00492447" w14:paraId="2D6BD9CB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22F636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F057DB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0B40B9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62DE93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A57B2E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17700F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4</w:t>
            </w:r>
          </w:p>
        </w:tc>
      </w:tr>
      <w:tr w:rsidR="00492447" w14:paraId="49F383FC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D8F1C1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6353B9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t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33B707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A56349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82C308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4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24EF40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4</w:t>
            </w:r>
          </w:p>
        </w:tc>
      </w:tr>
      <w:tr w:rsidR="00492447" w14:paraId="74443CCF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E1B282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2E100B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 Vulnerability &amp; Risk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CE5596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5A4887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414C75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C318EE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4</w:t>
            </w:r>
          </w:p>
        </w:tc>
      </w:tr>
      <w:tr w:rsidR="00492447" w14:paraId="13F20D6B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8DDCBE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FE557A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C618F8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5CC9F8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611350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6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D2BCA0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2</w:t>
            </w:r>
          </w:p>
        </w:tc>
      </w:tr>
      <w:tr w:rsidR="00492447" w14:paraId="44B29295" w14:textId="77777777" w:rsidTr="00AB7F40">
        <w:trPr>
          <w:trHeight w:val="173"/>
        </w:trPr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7F96F0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reatment</w:t>
            </w:r>
          </w:p>
          <w:p w14:paraId="472633D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FA0A5F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can it be treated or </w:t>
            </w:r>
            <w:proofErr w:type="gramStart"/>
            <w:r>
              <w:rPr>
                <w:sz w:val="20"/>
                <w:szCs w:val="20"/>
              </w:rPr>
              <w:t>cured ?</w:t>
            </w:r>
            <w:proofErr w:type="gram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10ABD4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treatmen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40D405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B6B005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2F8A0D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73EF10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6</w:t>
            </w:r>
          </w:p>
        </w:tc>
      </w:tr>
      <w:tr w:rsidR="00492447" w14:paraId="7FCE00B2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1AE389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3BCF5B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vaccin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32BE5B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618951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81B831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281FCD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9</w:t>
            </w:r>
          </w:p>
        </w:tc>
      </w:tr>
      <w:tr w:rsidR="00492447" w14:paraId="3ABB1BF8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CFDB43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BF745B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are workers (</w:t>
            </w:r>
            <w:proofErr w:type="spellStart"/>
            <w:r>
              <w:rPr>
                <w:sz w:val="20"/>
                <w:szCs w:val="20"/>
              </w:rPr>
              <w:t>HCW</w:t>
            </w:r>
            <w:proofErr w:type="spellEnd"/>
            <w:r>
              <w:rPr>
                <w:sz w:val="20"/>
                <w:szCs w:val="20"/>
              </w:rPr>
              <w:t>) and vaccin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83A965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AA629B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39A844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9D27AB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5</w:t>
            </w:r>
          </w:p>
        </w:tc>
      </w:tr>
      <w:tr w:rsidR="00492447" w14:paraId="35D5CC07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72CD03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D3D712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vaccine discussio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92AB97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719CAF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38C638A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BD357A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9</w:t>
            </w:r>
          </w:p>
        </w:tc>
      </w:tr>
      <w:tr w:rsidR="00492447" w14:paraId="563D7329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600EAC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C3BC40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ce and R&amp;D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BDB7A4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DEE27A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473AD7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4D2CE3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7</w:t>
            </w:r>
          </w:p>
        </w:tc>
      </w:tr>
      <w:tr w:rsidR="00492447" w14:paraId="0F581AB2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E77D6D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678F17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proven treatment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8D4E88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AEA668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D6B315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44FAAC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6</w:t>
            </w:r>
          </w:p>
        </w:tc>
      </w:tr>
      <w:tr w:rsidR="00492447" w14:paraId="38AD09C1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204D63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E99B9C4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th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A78753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A36614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33DC82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3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434CD1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5</w:t>
            </w:r>
          </w:p>
        </w:tc>
      </w:tr>
      <w:tr w:rsidR="00492447" w14:paraId="1AD22518" w14:textId="77777777" w:rsidTr="00AB7F40">
        <w:trPr>
          <w:trHeight w:val="173"/>
        </w:trPr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15C0A8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rventions</w:t>
            </w:r>
          </w:p>
          <w:p w14:paraId="230BC51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594CF1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is </w:t>
            </w:r>
            <w:proofErr w:type="gramStart"/>
            <w:r>
              <w:rPr>
                <w:sz w:val="20"/>
                <w:szCs w:val="20"/>
              </w:rPr>
              <w:t>being done</w:t>
            </w:r>
            <w:proofErr w:type="gramEnd"/>
            <w:r>
              <w:rPr>
                <w:sz w:val="20"/>
                <w:szCs w:val="20"/>
              </w:rPr>
              <w:t xml:space="preserve"> by government and health authorities and societal institutions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8DA312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ng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59C5FB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B0FB77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4FDD92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8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98051E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8</w:t>
            </w:r>
          </w:p>
        </w:tc>
      </w:tr>
      <w:tr w:rsidR="00492447" w14:paraId="0E32EE06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AE5C2F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B754EE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Tracing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E5FDCB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EA31D3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2A3A9E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73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BBAF41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7</w:t>
            </w:r>
          </w:p>
        </w:tc>
      </w:tr>
      <w:tr w:rsidR="00492447" w14:paraId="5676B8BD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2E2239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87C0F4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ve Car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A63E6B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5961FD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B4F770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29558A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1</w:t>
            </w:r>
          </w:p>
        </w:tc>
      </w:tr>
      <w:tr w:rsidR="00492447" w14:paraId="4DD010B7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399FBB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55B234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distribution and policies on acces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466302A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F52AA6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15F0D1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6866B5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9</w:t>
            </w:r>
          </w:p>
        </w:tc>
      </w:tr>
      <w:tr w:rsidR="00492447" w14:paraId="27E3F970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21E13D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6EC3DB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Measur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008F6D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2F3648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E63C27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8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42844C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1</w:t>
            </w:r>
          </w:p>
        </w:tc>
      </w:tr>
      <w:tr w:rsidR="00492447" w14:paraId="17BA21E3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FE5016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F746DD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s in public setting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0A7AB3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B5F9D4A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E22111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BF6D79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0</w:t>
            </w:r>
          </w:p>
        </w:tc>
      </w:tr>
      <w:tr w:rsidR="00492447" w14:paraId="03EC3623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AB2CD5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87D691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el Measur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E346374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AD82E6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27940B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0B5A79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3</w:t>
            </w:r>
          </w:p>
        </w:tc>
      </w:tr>
      <w:tr w:rsidR="00492447" w14:paraId="2D94FF91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7E5992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E3269F4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 Pas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F17933A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677ECE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1C7B1F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503CB2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5</w:t>
            </w:r>
          </w:p>
        </w:tc>
      </w:tr>
      <w:tr w:rsidR="00492447" w14:paraId="18722326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81D2F4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2AB62DA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ion of movemen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3FC178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91FFAE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AE832D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8F48A8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7</w:t>
            </w:r>
          </w:p>
        </w:tc>
      </w:tr>
      <w:tr w:rsidR="00492447" w14:paraId="119E7E72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DBB29B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03B50A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on: medical equipmen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E92F3E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6A3FD2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C345E6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0171C1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6</w:t>
            </w:r>
          </w:p>
        </w:tc>
      </w:tr>
      <w:tr w:rsidR="00492447" w14:paraId="633CB404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865A33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E329D1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Technology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6C20AB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D20EF8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39310D4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4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BF93A4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5</w:t>
            </w:r>
          </w:p>
        </w:tc>
      </w:tr>
      <w:tr w:rsidR="00492447" w14:paraId="5F236E48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AD2E694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7E48F8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health technology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663577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C1EF18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A23BF1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866143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4</w:t>
            </w:r>
          </w:p>
        </w:tc>
      </w:tr>
      <w:tr w:rsidR="00492447" w14:paraId="5262CCF6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D4A9F3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2CBD44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demic Fatigu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09AAD6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8FC63C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58C84B6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ACC158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1</w:t>
            </w:r>
          </w:p>
        </w:tc>
      </w:tr>
      <w:tr w:rsidR="00492447" w14:paraId="040BA302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35DC8F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FF29BA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th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949D77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0DBD7D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CF4CE6A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6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69F9B0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7</w:t>
            </w:r>
          </w:p>
        </w:tc>
      </w:tr>
      <w:tr w:rsidR="00492447" w14:paraId="7DEA06F1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D79251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B8FF6D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stry &amp; Economic impac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CFE2F2A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E641E8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1F4B4D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3CB00C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6</w:t>
            </w:r>
          </w:p>
        </w:tc>
      </w:tr>
      <w:tr w:rsidR="00492447" w14:paraId="2A8648A6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6194949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31D213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F8F9DC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3A3FB7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4F2AB9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CACC174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4</w:t>
            </w:r>
          </w:p>
        </w:tc>
      </w:tr>
      <w:tr w:rsidR="00492447" w14:paraId="74BF58E8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C9DC30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B508CC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equalities &amp; human right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C35C45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5BB6A0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1E019C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D4B170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6</w:t>
            </w:r>
          </w:p>
        </w:tc>
      </w:tr>
      <w:tr w:rsidR="00492447" w14:paraId="3123BCE1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BC2B5B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7C2FE6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vil Unres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EA7BC04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3E4E18A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EAD16D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515125C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7</w:t>
            </w:r>
          </w:p>
        </w:tc>
      </w:tr>
      <w:tr w:rsidR="00492447" w14:paraId="5960EEFE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311DF4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FB0657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D314D90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779642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7041A04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366CA0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9</w:t>
            </w:r>
          </w:p>
        </w:tc>
      </w:tr>
      <w:tr w:rsidR="00492447" w14:paraId="3F44A81A" w14:textId="77777777" w:rsidTr="00AB7F40">
        <w:trPr>
          <w:trHeight w:val="173"/>
        </w:trPr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76BD638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Information </w:t>
            </w:r>
          </w:p>
          <w:p w14:paraId="5AA1444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77C4739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types of information are most engag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6942D7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s &amp; Data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DA2247F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105F014B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7C155F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3F0BB5A7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0</w:t>
            </w:r>
          </w:p>
        </w:tc>
      </w:tr>
      <w:tr w:rsidR="00492447" w14:paraId="18CBFC4F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7F1BE84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026BC53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information &amp; Disinformatio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91384FC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4CE1804D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203F221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C6C7B8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4</w:t>
            </w:r>
          </w:p>
        </w:tc>
      </w:tr>
      <w:tr w:rsidR="00492447" w14:paraId="452FAF7C" w14:textId="77777777" w:rsidTr="00AB7F40">
        <w:trPr>
          <w:trHeight w:val="173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49B1C7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DA00328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s &amp; Influencer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EA5EE05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EA9238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9C42F6E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265C7CE2" w14:textId="77777777" w:rsidR="00492447" w:rsidRDefault="00492447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7</w:t>
            </w:r>
          </w:p>
        </w:tc>
      </w:tr>
    </w:tbl>
    <w:p w14:paraId="516C0987" w14:textId="77777777" w:rsidR="00492447" w:rsidRDefault="00492447" w:rsidP="00492447">
      <w:pPr>
        <w:spacing w:line="360" w:lineRule="auto"/>
        <w:rPr>
          <w:sz w:val="20"/>
          <w:szCs w:val="20"/>
        </w:rPr>
      </w:pPr>
    </w:p>
    <w:p w14:paraId="38B665F2" w14:textId="77777777" w:rsidR="00492447" w:rsidRDefault="00492447" w:rsidP="00492447">
      <w:pPr>
        <w:spacing w:line="360" w:lineRule="auto"/>
        <w:rPr>
          <w:sz w:val="20"/>
          <w:szCs w:val="20"/>
        </w:rPr>
      </w:pPr>
      <w:r>
        <w:br w:type="page"/>
      </w:r>
    </w:p>
    <w:p w14:paraId="4497D11E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447"/>
    <w:rsid w:val="000B328B"/>
    <w:rsid w:val="0049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F873C"/>
  <w15:chartTrackingRefBased/>
  <w15:docId w15:val="{4A0A1A43-967F-41E2-AC5B-2F72F9B5B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7-13T05:34:00Z</dcterms:created>
  <dcterms:modified xsi:type="dcterms:W3CDTF">2023-07-13T05:34:00Z</dcterms:modified>
</cp:coreProperties>
</file>